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0-28T00:00:00Z">
              <w:dateFormat w:val="M/d/yyyy"/>
              <w:lid w:val="en-US"/>
              <w:storeMappedDataAs w:val="dateTime"/>
              <w:calendar w:val="gregorian"/>
            </w:date>
          </w:sdtPr>
          <w:sdtEndPr/>
          <w:sdtContent>
            <w:tc>
              <w:tcPr>
                <w:tcW w:w="7920" w:type="dxa"/>
                <w:tcBorders>
                  <w:bottom w:val="single" w:sz="4" w:space="0" w:color="auto"/>
                </w:tcBorders>
              </w:tcPr>
              <w:p w14:paraId="72891EAB" w14:textId="38BBE3EC" w:rsidR="00B92965" w:rsidRDefault="00194F69" w:rsidP="00B92965">
                <w:r>
                  <w:t>10</w:t>
                </w:r>
                <w:r w:rsidR="007F41D5">
                  <w:t>/</w:t>
                </w:r>
                <w:r>
                  <w:t>28</w:t>
                </w:r>
                <w:r w:rsidR="007F41D5">
                  <w:t>/2025</w:t>
                </w:r>
              </w:p>
            </w:tc>
          </w:sdtContent>
        </w:sdt>
      </w:tr>
      <w:tr w:rsidR="009812E0" w:rsidRPr="00F65DEC"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eastAsiaTheme="minorEastAsia"/>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7E7D40A" w:rsidR="00B92965" w:rsidRPr="00F65DEC" w:rsidRDefault="00F65DEC" w:rsidP="00B92965">
                <w:r w:rsidRPr="00F65DEC">
                  <w:rPr>
                    <w:rFonts w:eastAsiaTheme="minorEastAsia"/>
                  </w:rPr>
                  <w:t xml:space="preserve">Marcus Skribek, Maria-Effrosyni Livanou, Ioannis </w:t>
                </w:r>
                <w:proofErr w:type="spellStart"/>
                <w:r w:rsidRPr="00F65DEC">
                  <w:rPr>
                    <w:rFonts w:eastAsiaTheme="minorEastAsia"/>
                  </w:rPr>
                  <w:t>Vathiotis</w:t>
                </w:r>
                <w:proofErr w:type="spellEnd"/>
                <w:r w:rsidRPr="00F65DEC">
                  <w:rPr>
                    <w:rFonts w:eastAsiaTheme="minorEastAsia"/>
                  </w:rPr>
                  <w:t>, Viktor Strandman, Axel Thorell, Andreas Koulouris, Konstantinos Syrigos, Simon Ekman, Georgios Tsakona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eastAsia="Times New Roman" w:hAnsi="Times New Roman"/>
              <w:sz w:val="24"/>
              <w:szCs w:val="24"/>
              <w:lang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CD3A931" w:rsidR="00B92965" w:rsidRPr="00F65DEC" w:rsidRDefault="00F65DEC" w:rsidP="00B92965">
                <w:pPr>
                  <w:rPr>
                    <w:sz w:val="24"/>
                    <w:szCs w:val="24"/>
                  </w:rPr>
                </w:pPr>
                <w:r w:rsidRPr="00F65DEC">
                  <w:rPr>
                    <w:rFonts w:ascii="Times New Roman" w:eastAsia="Times New Roman" w:hAnsi="Times New Roman"/>
                    <w:sz w:val="24"/>
                    <w:szCs w:val="24"/>
                    <w:lang w:eastAsia="en-GB"/>
                  </w:rPr>
                  <w:t>The Brain-Lung Immunotherapy Prognostic (BLIP) Score: A Novel Robust Tool for Prognostication in Non-Small Cell Lung Cancer Patients with Brain Metastas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4382DCD7" w:rsidR="00F52A77" w:rsidRDefault="00F65DE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17F2B246" w:rsidR="00F52A77" w:rsidRPr="00B406C2" w:rsidRDefault="00F65DEC" w:rsidP="00F52A77">
                  <w:pPr>
                    <w:rPr>
                      <w:rFonts w:asciiTheme="majorHAnsi" w:hAnsiTheme="majorHAnsi" w:cstheme="majorHAnsi"/>
                      <w:szCs w:val="22"/>
                    </w:rPr>
                  </w:pPr>
                  <w:r>
                    <w:rPr>
                      <w:rFonts w:asciiTheme="majorHAnsi" w:hAnsiTheme="majorHAnsi" w:cstheme="majorHAnsi"/>
                      <w:szCs w:val="22"/>
                    </w:rPr>
                    <w:t>Kindly see manuscript</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4D65070" w:rsidR="00F52A77" w:rsidRDefault="00F65DE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600399B0" w:rsidR="00F52A77" w:rsidRDefault="00F65DE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F4BFB92" w:rsidR="00F52A77" w:rsidRDefault="00F65DE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2A65D22" w:rsidR="00F52A77" w:rsidRDefault="00F65DE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AE5F266" w:rsidR="00F52A77" w:rsidRDefault="00F65DE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1CAFD50" w:rsidR="00F52A77" w:rsidRDefault="00F65DE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9682681" w:rsidR="00AC2BE6" w:rsidRDefault="00F65DE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08E33F6" w:rsidR="00F52A77" w:rsidRDefault="00F65DE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5536C29" w:rsidR="00F52A77" w:rsidRDefault="00F65DE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A21E570" w:rsidR="00F52A77" w:rsidRDefault="00F65DE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F963F9C" w:rsidR="00F52A77" w:rsidRDefault="00F65DE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7620295" w:rsidR="00F52A77" w:rsidRDefault="00F65DE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587E198" w:rsidR="00F52A77" w:rsidRDefault="00F65DE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377D05" w14:textId="77777777" w:rsidR="00A249CC" w:rsidRDefault="00A249CC" w:rsidP="00E23042">
      <w:r>
        <w:separator/>
      </w:r>
    </w:p>
  </w:endnote>
  <w:endnote w:type="continuationSeparator" w:id="0">
    <w:p w14:paraId="71B15EA2" w14:textId="77777777" w:rsidR="00A249CC" w:rsidRDefault="00A249CC"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6CCA59" w14:textId="77777777" w:rsidR="00A249CC" w:rsidRDefault="00A249CC" w:rsidP="00E23042">
      <w:r>
        <w:separator/>
      </w:r>
    </w:p>
  </w:footnote>
  <w:footnote w:type="continuationSeparator" w:id="0">
    <w:p w14:paraId="6F9F6F84" w14:textId="77777777" w:rsidR="00A249CC" w:rsidRDefault="00A249CC"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94F69"/>
    <w:rsid w:val="001A4D68"/>
    <w:rsid w:val="001F07C3"/>
    <w:rsid w:val="001F15E2"/>
    <w:rsid w:val="002268E3"/>
    <w:rsid w:val="00237B4F"/>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1D5"/>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249CC"/>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37F27"/>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65DEC"/>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37B4F"/>
    <w:rsid w:val="00351B24"/>
    <w:rsid w:val="003C3CF5"/>
    <w:rsid w:val="003D6A0A"/>
    <w:rsid w:val="00452BDF"/>
    <w:rsid w:val="005F78D4"/>
    <w:rsid w:val="00617E1A"/>
    <w:rsid w:val="006713E6"/>
    <w:rsid w:val="007537EB"/>
    <w:rsid w:val="00875764"/>
    <w:rsid w:val="009C63DD"/>
    <w:rsid w:val="00C37F27"/>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63</Words>
  <Characters>264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cus Skribek</cp:lastModifiedBy>
  <cp:revision>5</cp:revision>
  <dcterms:created xsi:type="dcterms:W3CDTF">2022-12-01T15:47:00Z</dcterms:created>
  <dcterms:modified xsi:type="dcterms:W3CDTF">2025-10-28T11:06:00Z</dcterms:modified>
</cp:coreProperties>
</file>